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0562" w:rsidRPr="004D5525" w:rsidRDefault="004F0562" w:rsidP="004F0562">
      <w:pPr>
        <w:rPr>
          <w:b/>
        </w:rPr>
      </w:pPr>
      <w:r w:rsidRPr="004D5525">
        <w:rPr>
          <w:b/>
        </w:rPr>
        <w:t xml:space="preserve">Appendix B </w:t>
      </w:r>
    </w:p>
    <w:p w:rsidR="004F0562" w:rsidRDefault="004F0562" w:rsidP="004F0562">
      <w:proofErr w:type="spellStart"/>
      <w:r>
        <w:t>Category</w:t>
      </w:r>
      <w:proofErr w:type="spellEnd"/>
      <w:r>
        <w:t xml:space="preserve"> </w:t>
      </w:r>
      <w:proofErr w:type="spellStart"/>
      <w:r>
        <w:t>system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680"/>
        <w:gridCol w:w="1665"/>
        <w:gridCol w:w="5296"/>
      </w:tblGrid>
      <w:tr w:rsidR="004F0562" w:rsidRPr="00055D7D" w:rsidTr="005A52B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b/>
                <w:bCs/>
              </w:rPr>
            </w:pPr>
            <w:proofErr w:type="spellStart"/>
            <w:r w:rsidRPr="00055D7D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b/>
                <w:bCs/>
              </w:rPr>
            </w:pPr>
            <w:r w:rsidRPr="00055D7D">
              <w:rPr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b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b/>
                <w:bCs/>
              </w:rPr>
            </w:pPr>
            <w:r w:rsidRPr="00055D7D">
              <w:rPr>
                <w:b/>
                <w:bCs/>
              </w:rPr>
              <w:t>Definition</w:t>
            </w:r>
          </w:p>
        </w:tc>
      </w:tr>
      <w:tr w:rsidR="004F0562" w:rsidRPr="00BA065C" w:rsidTr="005A52B2">
        <w:trPr>
          <w:trHeight w:val="90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rPr>
                <w:bCs/>
              </w:rPr>
              <w:t>VR Enviro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Natural </w:t>
            </w:r>
            <w:proofErr w:type="spellStart"/>
            <w:r w:rsidRPr="00055D7D">
              <w:t>engag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Natural engagement means that interaction in the virtual environment and the virtual environment itself correspond to the user’s expectations about the real world.</w:t>
            </w:r>
          </w:p>
        </w:tc>
      </w:tr>
      <w:tr w:rsidR="004F0562" w:rsidRPr="00BA065C" w:rsidTr="005A52B2">
        <w:trPr>
          <w:trHeight w:val="14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a. Natural environment and per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 xml:space="preserve">Natural environment and perception </w:t>
            </w:r>
            <w:proofErr w:type="gramStart"/>
            <w:r w:rsidRPr="00055D7D">
              <w:rPr>
                <w:lang w:val="en-US"/>
              </w:rPr>
              <w:t>means</w:t>
            </w:r>
            <w:proofErr w:type="gramEnd"/>
            <w:r w:rsidRPr="00055D7D">
              <w:rPr>
                <w:lang w:val="en-US"/>
              </w:rPr>
              <w:t xml:space="preserve"> that the virtual environment itself corresponds to the user's expectations about the real world. This includes: environmental consistency, depth perception, physical visibility of (elements of) the virtual environment</w:t>
            </w:r>
          </w:p>
        </w:tc>
      </w:tr>
      <w:tr w:rsidR="004F0562" w:rsidRPr="00BA065C" w:rsidTr="005A52B2">
        <w:trPr>
          <w:trHeight w:val="1861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b. Natural </w:t>
            </w:r>
            <w:proofErr w:type="spellStart"/>
            <w:r w:rsidRPr="00055D7D"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Natural interactions means that interaction in the virtual environment corresponds to the user's expectations about the real world. This includes: the ability of the representation of the self to interact naturally without restricting normal physical actions; the behavior and task action affordances of objects; the effect of the user’s actions on objects</w:t>
            </w:r>
          </w:p>
        </w:tc>
      </w:tr>
      <w:tr w:rsidR="004F0562" w:rsidRPr="00BA065C" w:rsidTr="005A52B2">
        <w:trPr>
          <w:trHeight w:val="757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Pres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Presence refers to how much the user feels that they are in the virtual environment, similar to being in a 'real' world.</w:t>
            </w:r>
          </w:p>
        </w:tc>
      </w:tr>
      <w:tr w:rsidR="004F0562" w:rsidRPr="00055D7D" w:rsidTr="005A52B2">
        <w:trPr>
          <w:trHeight w:val="6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Co-</w:t>
            </w:r>
            <w:proofErr w:type="spellStart"/>
            <w:r w:rsidRPr="00055D7D">
              <w:t>pres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</w:pPr>
            <w:r w:rsidRPr="00055D7D">
              <w:rPr>
                <w:lang w:val="en-US"/>
              </w:rPr>
              <w:t xml:space="preserve">Co-presence refers to the user's subjective feeling that another entity is there. </w:t>
            </w:r>
            <w:r w:rsidRPr="00055D7D">
              <w:t xml:space="preserve">This </w:t>
            </w:r>
            <w:proofErr w:type="spellStart"/>
            <w:r w:rsidRPr="00055D7D">
              <w:t>includes</w:t>
            </w:r>
            <w:proofErr w:type="spellEnd"/>
            <w:r w:rsidRPr="00055D7D">
              <w:t xml:space="preserve">: virtual </w:t>
            </w:r>
            <w:proofErr w:type="spellStart"/>
            <w:r w:rsidRPr="00055D7D">
              <w:t>agents</w:t>
            </w:r>
            <w:proofErr w:type="spellEnd"/>
            <w:r w:rsidRPr="00055D7D">
              <w:t xml:space="preserve">; </w:t>
            </w:r>
            <w:proofErr w:type="spellStart"/>
            <w:r w:rsidRPr="00055D7D">
              <w:t>other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users</w:t>
            </w:r>
            <w:proofErr w:type="spellEnd"/>
            <w:r w:rsidRPr="00055D7D">
              <w:t>.</w:t>
            </w:r>
          </w:p>
        </w:tc>
      </w:tr>
      <w:tr w:rsidR="004F0562" w:rsidRPr="00BA065C" w:rsidTr="005A52B2">
        <w:trPr>
          <w:trHeight w:val="739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Simulator </w:t>
            </w:r>
            <w:proofErr w:type="spellStart"/>
            <w:r w:rsidRPr="00055D7D">
              <w:t>sick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Simulator sickness refers to sensations of physical illness during system use. This includes, among others: nausea, headaches, dizziness, tired or pained eyes, discomfort.</w:t>
            </w:r>
          </w:p>
        </w:tc>
      </w:tr>
      <w:tr w:rsidR="004F0562" w:rsidRPr="00BA065C" w:rsidTr="005A52B2">
        <w:trPr>
          <w:trHeight w:val="9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proofErr w:type="spellStart"/>
            <w:r w:rsidRPr="00055D7D">
              <w:t>Synchronous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body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move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Synchronous body movements means that the representation of the self, its field of view, and its behavior in VR stay in synchrony with the user’s head and body movements.</w:t>
            </w:r>
          </w:p>
        </w:tc>
      </w:tr>
      <w:tr w:rsidR="004F0562" w:rsidRPr="00BA065C" w:rsidTr="005A52B2">
        <w:trPr>
          <w:trHeight w:val="803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bCs/>
                <w:lang w:val="en-US"/>
              </w:rPr>
            </w:pPr>
            <w:r w:rsidRPr="00055D7D">
              <w:rPr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Clear entry and exit 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 xml:space="preserve">Clear entry and exit points </w:t>
            </w:r>
            <w:proofErr w:type="gramStart"/>
            <w:r w:rsidRPr="00055D7D">
              <w:rPr>
                <w:lang w:val="en-US"/>
              </w:rPr>
              <w:t>means</w:t>
            </w:r>
            <w:proofErr w:type="gramEnd"/>
            <w:r w:rsidRPr="00055D7D">
              <w:rPr>
                <w:lang w:val="en-US"/>
              </w:rPr>
              <w:t xml:space="preserve"> that the means of entering and exiting from the virtual world are clearly communicated.</w:t>
            </w:r>
          </w:p>
        </w:tc>
      </w:tr>
      <w:tr w:rsidR="004F0562" w:rsidRPr="00BA065C" w:rsidTr="005A52B2">
        <w:trPr>
          <w:trHeight w:val="887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Navigation and </w:t>
            </w:r>
            <w:proofErr w:type="spellStart"/>
            <w:r w:rsidRPr="00055D7D">
              <w:t>orientation</w:t>
            </w:r>
            <w:proofErr w:type="spellEnd"/>
            <w:r w:rsidRPr="00055D7D">
              <w:t xml:space="preserve"> supp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Navigation and orientation support means that the user is always able to find where they are in the virtual environment and return to known, preset positions.</w:t>
            </w:r>
          </w:p>
        </w:tc>
      </w:tr>
      <w:tr w:rsidR="004F0562" w:rsidRPr="00BA065C" w:rsidTr="005A52B2">
        <w:trPr>
          <w:trHeight w:val="793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Clear turn-</w:t>
            </w:r>
            <w:proofErr w:type="spellStart"/>
            <w:r w:rsidRPr="00055D7D">
              <w:t>tak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Clear turn-taking means that it is clearly signaled when it is the system's turn to act and that conventions are established for turn-taking.</w:t>
            </w:r>
          </w:p>
        </w:tc>
      </w:tr>
      <w:tr w:rsidR="004F0562" w:rsidRPr="00BA065C" w:rsidTr="005A52B2">
        <w:trPr>
          <w:trHeight w:val="46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E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proofErr w:type="spellStart"/>
            <w:r w:rsidRPr="00055D7D">
              <w:t>Consistent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departur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Consistent departures means that design compromises are consistent and clearly marked.</w:t>
            </w:r>
          </w:p>
        </w:tc>
      </w:tr>
      <w:tr w:rsidR="004F0562" w:rsidRPr="00BA065C" w:rsidTr="005A52B2">
        <w:trPr>
          <w:trHeight w:val="77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bCs/>
              </w:rPr>
            </w:pPr>
            <w:r w:rsidRPr="00055D7D">
              <w:rPr>
                <w:bCs/>
              </w:rPr>
              <w:t xml:space="preserve">Device </w:t>
            </w:r>
            <w:proofErr w:type="spellStart"/>
            <w:r w:rsidRPr="00055D7D">
              <w:rPr>
                <w:bCs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User interface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User interface design refers to how intuitive a system's interface and hardware controls are regarding input and output, interaction, navigation, and design.</w:t>
            </w:r>
          </w:p>
        </w:tc>
      </w:tr>
      <w:tr w:rsidR="004F0562" w:rsidRPr="00BA065C" w:rsidTr="005A52B2">
        <w:trPr>
          <w:trHeight w:val="6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a. Interf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Interface refers to how intuitive a system's interface is regarding input and ou</w:t>
            </w:r>
            <w:r>
              <w:rPr>
                <w:lang w:val="en-US"/>
              </w:rPr>
              <w:t>t</w:t>
            </w:r>
            <w:r w:rsidRPr="00055D7D">
              <w:rPr>
                <w:lang w:val="en-US"/>
              </w:rPr>
              <w:t>put, interaction, navigation, and design.</w:t>
            </w:r>
          </w:p>
        </w:tc>
      </w:tr>
      <w:tr w:rsidR="004F0562" w:rsidRPr="00BA065C" w:rsidTr="005A52B2">
        <w:trPr>
          <w:trHeight w:val="85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1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b.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Controls refers to how intuitive a system's hardware controls are regarding input and output, interaction, navigation, and design</w:t>
            </w:r>
          </w:p>
        </w:tc>
      </w:tr>
      <w:tr w:rsidR="004F0562" w:rsidRPr="00BA065C" w:rsidTr="005A52B2">
        <w:trPr>
          <w:trHeight w:val="706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proofErr w:type="spellStart"/>
            <w:r w:rsidRPr="00055D7D">
              <w:t>Learn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Learnability describes how well the user can learn to use a system while memorability describes how well the user can recall this knowledge later.</w:t>
            </w:r>
          </w:p>
        </w:tc>
      </w:tr>
      <w:tr w:rsidR="004F0562" w:rsidRPr="00BA065C" w:rsidTr="005A52B2">
        <w:trPr>
          <w:trHeight w:val="1157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Switch between real and virtual wor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Switch between real and virtual world refers to the extent to which all tasks and information are kept in VR or to which a user needs to take off their VR headset to execute tasks or access information.</w:t>
            </w:r>
          </w:p>
        </w:tc>
      </w:tr>
      <w:tr w:rsidR="004F0562" w:rsidRPr="00BA065C" w:rsidTr="005A52B2">
        <w:trPr>
          <w:trHeight w:val="6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Headset </w:t>
            </w:r>
            <w:proofErr w:type="spellStart"/>
            <w:r w:rsidRPr="00055D7D">
              <w:t>comfor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Headset comfort refers to headset fit and to how comfortable the headset is to wear.</w:t>
            </w:r>
          </w:p>
        </w:tc>
      </w:tr>
      <w:tr w:rsidR="004F0562" w:rsidRPr="00BA065C" w:rsidTr="005A52B2">
        <w:trPr>
          <w:trHeight w:val="15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proofErr w:type="spellStart"/>
            <w:r w:rsidRPr="00055D7D">
              <w:t>Physical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spa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Physical space refers to accounting for the real-world physical space the user occupies when interacting with the system. This includes: physical space requirements; physical system components sharing the space (such as stands and cords); real-world objects or people; other real-world circumstances</w:t>
            </w:r>
          </w:p>
        </w:tc>
      </w:tr>
      <w:tr w:rsidR="004F0562" w:rsidRPr="00BA065C" w:rsidTr="005A52B2">
        <w:trPr>
          <w:trHeight w:val="600"/>
        </w:trPr>
        <w:tc>
          <w:tcPr>
            <w:tcW w:w="0" w:type="auto"/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proofErr w:type="spellStart"/>
            <w:r w:rsidRPr="00055D7D">
              <w:t>Glitchin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proofErr w:type="spellStart"/>
            <w:r w:rsidRPr="00055D7D">
              <w:rPr>
                <w:lang w:val="en-US"/>
              </w:rPr>
              <w:t>Glitchiness</w:t>
            </w:r>
            <w:proofErr w:type="spellEnd"/>
            <w:r w:rsidRPr="00055D7D">
              <w:rPr>
                <w:lang w:val="en-US"/>
              </w:rPr>
              <w:t xml:space="preserve"> refers to the occurrence of systematic glitches and other software malfunctions.</w:t>
            </w:r>
          </w:p>
        </w:tc>
      </w:tr>
      <w:tr w:rsidR="004F0562" w:rsidRPr="00BA065C" w:rsidTr="005A52B2">
        <w:trPr>
          <w:trHeight w:val="91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rPr>
                <w:lang w:val="en-US"/>
              </w:rPr>
            </w:pPr>
            <w:r w:rsidRPr="00055D7D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System </w:t>
            </w:r>
            <w:proofErr w:type="spellStart"/>
            <w:r w:rsidRPr="00055D7D">
              <w:t>set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System setup refers to the ease of getting the VR system ready for use. This includes: technical setup, device setup, calibration and guardian setup, starting up the desired application.</w:t>
            </w:r>
          </w:p>
        </w:tc>
      </w:tr>
      <w:tr w:rsidR="004F0562" w:rsidRPr="00055D7D" w:rsidTr="005A52B2">
        <w:trPr>
          <w:trHeight w:val="84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rPr>
                <w:bCs/>
              </w:rPr>
              <w:t>Task-</w:t>
            </w:r>
            <w:proofErr w:type="spellStart"/>
            <w:r w:rsidRPr="00055D7D">
              <w:rPr>
                <w:bCs/>
              </w:rPr>
              <w:t>specif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Fit </w:t>
            </w:r>
            <w:proofErr w:type="spellStart"/>
            <w:r w:rsidRPr="00055D7D">
              <w:t>for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purpo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  <w:jc w:val="both"/>
            </w:pPr>
            <w:r w:rsidRPr="00055D7D">
              <w:rPr>
                <w:lang w:val="en-US"/>
              </w:rPr>
              <w:t xml:space="preserve">Fit for purpose refers to how fitting the user perceives the system to be with regard to its purpose. </w:t>
            </w:r>
            <w:r w:rsidRPr="00055D7D">
              <w:t xml:space="preserve">This </w:t>
            </w:r>
            <w:proofErr w:type="spellStart"/>
            <w:r w:rsidRPr="00055D7D">
              <w:t>includes</w:t>
            </w:r>
            <w:proofErr w:type="spellEnd"/>
            <w:r w:rsidRPr="00055D7D">
              <w:t xml:space="preserve">: environmental design, </w:t>
            </w:r>
            <w:proofErr w:type="spellStart"/>
            <w:r w:rsidRPr="00055D7D">
              <w:t>interaction</w:t>
            </w:r>
            <w:proofErr w:type="spellEnd"/>
            <w:r w:rsidRPr="00055D7D">
              <w:t xml:space="preserve"> design, …</w:t>
            </w:r>
          </w:p>
        </w:tc>
      </w:tr>
      <w:tr w:rsidR="004F0562" w:rsidRPr="00975D44" w:rsidTr="005A52B2">
        <w:trPr>
          <w:trHeight w:val="77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>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055D7D" w:rsidRDefault="004F0562" w:rsidP="005A52B2">
            <w:pPr>
              <w:spacing w:before="40" w:after="40"/>
            </w:pPr>
            <w:r w:rsidRPr="00055D7D">
              <w:t xml:space="preserve">Fit </w:t>
            </w:r>
            <w:proofErr w:type="spellStart"/>
            <w:r w:rsidRPr="00055D7D">
              <w:t>for</w:t>
            </w:r>
            <w:proofErr w:type="spellEnd"/>
            <w:r w:rsidRPr="00055D7D">
              <w:t xml:space="preserve"> </w:t>
            </w:r>
            <w:proofErr w:type="spellStart"/>
            <w:r w:rsidRPr="00055D7D">
              <w:t>contex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0562" w:rsidRPr="00975D44" w:rsidRDefault="004F0562" w:rsidP="005A52B2">
            <w:pPr>
              <w:spacing w:before="40" w:after="40"/>
              <w:jc w:val="both"/>
              <w:rPr>
                <w:lang w:val="en-US"/>
              </w:rPr>
            </w:pPr>
            <w:r w:rsidRPr="00055D7D">
              <w:rPr>
                <w:lang w:val="en-US"/>
              </w:rPr>
              <w:t>Fit for context refers to how fitting the user perceives the</w:t>
            </w:r>
            <w:r>
              <w:rPr>
                <w:lang w:val="en-US"/>
              </w:rPr>
              <w:t xml:space="preserve"> system to be with regard to its</w:t>
            </w:r>
            <w:r w:rsidRPr="00055D7D">
              <w:rPr>
                <w:lang w:val="en-US"/>
              </w:rPr>
              <w:t xml:space="preserve"> application in context. </w:t>
            </w:r>
            <w:r w:rsidRPr="00975D44">
              <w:rPr>
                <w:lang w:val="en-US"/>
              </w:rPr>
              <w:t>This includes both software and hardware components.</w:t>
            </w:r>
          </w:p>
        </w:tc>
      </w:tr>
    </w:tbl>
    <w:p w:rsidR="004F0562" w:rsidRPr="00975D44" w:rsidRDefault="004F0562" w:rsidP="004F0562">
      <w:pPr>
        <w:rPr>
          <w:lang w:val="en-US"/>
        </w:rPr>
      </w:pPr>
    </w:p>
    <w:p w:rsidR="008836DF" w:rsidRDefault="008836DF"/>
    <w:sectPr w:rsidR="008836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62"/>
    <w:rsid w:val="004F0562"/>
    <w:rsid w:val="00850A58"/>
    <w:rsid w:val="008836DF"/>
    <w:rsid w:val="00BA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00AA0"/>
  <w15:chartTrackingRefBased/>
  <w15:docId w15:val="{23179188-757A-484E-B918-FC275B93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056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05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Holsteg</dc:creator>
  <cp:keywords/>
  <dc:description/>
  <cp:lastModifiedBy>Steffen Holsteg</cp:lastModifiedBy>
  <cp:revision>2</cp:revision>
  <dcterms:created xsi:type="dcterms:W3CDTF">2023-05-19T19:41:00Z</dcterms:created>
  <dcterms:modified xsi:type="dcterms:W3CDTF">2023-05-19T21:44:00Z</dcterms:modified>
</cp:coreProperties>
</file>